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Regulatory annotation of </w:t>
      </w:r>
      <w:r>
        <w:rPr>
          <w:rFonts w:cs="Times New Roman" w:ascii="Times New Roman" w:hAnsi="Times New Roman"/>
          <w:i/>
          <w:sz w:val="24"/>
          <w:szCs w:val="24"/>
        </w:rPr>
        <w:t>TNFRSF13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s4792800</w:t>
      </w:r>
      <w:r>
        <w:rPr>
          <w:rFonts w:cs="Times New Roman" w:ascii="Times New Roman" w:hAnsi="Times New Roman"/>
          <w:sz w:val="24"/>
          <w:szCs w:val="24"/>
        </w:rPr>
        <w:t xml:space="preserve"> and its linked variants.</w:t>
      </w:r>
    </w:p>
    <w:tbl>
      <w:tblPr>
        <w:tblW w:w="14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567"/>
        <w:gridCol w:w="1134"/>
        <w:gridCol w:w="992"/>
        <w:gridCol w:w="992"/>
        <w:gridCol w:w="992"/>
        <w:gridCol w:w="1276"/>
        <w:gridCol w:w="1276"/>
        <w:gridCol w:w="1276"/>
        <w:gridCol w:w="1417"/>
        <w:gridCol w:w="1701"/>
        <w:gridCol w:w="1042"/>
      </w:tblGrid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 (r²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 alle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ernate alle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N frequenc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moter histone mark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hancer histone mark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s bou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ifs change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bSNP function annotation</w:t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646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49985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S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p1, RREB-1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72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18717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S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RE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75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7927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SC, BL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RT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76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7927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SC, BL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SC, M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P1, EWSR1-FLI1, Pax-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89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5672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DR, ESC, IPSC, BRN, MUS, THY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, L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c1, Myc, Rad21, Roaz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9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57013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DR, ESC, IPSC, BRN, MUS, THYM, BL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DR, BLD, BLD, BLD, MUS, THYM, BLD, M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24H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LHE40, Nkx2, PLAG1, PPAR, Sin3Ak-2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'-UTR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96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45622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, ESDR, IPSC, THYM, BL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NT2, Ets, Glis2, Pax-5, RXRA, ZBTB7A, ZNF21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418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47928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, STRM, BRN, M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IN, SKIN, HRT, MUS, MUS, GI, MUS, MUS, BRN, SKIN, L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x, Cphx, Dbx2, HEY1, Hdx, Hoxb4, Isl2, Nkx6-1, Pdx1, Pou1f1, Pou4f3, TATA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452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5007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SC, BLD, SKIN, BRN, MUS, PANC, LI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S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-2, NRSF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454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5615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, IPSC, BLD, BRN, MUS, PANC, LI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481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7382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, B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chyury, Msx-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511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4892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alpha-a, Esr2, Ets, NRSF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535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7293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, THY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, BLD, BLD, LNG, B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id5a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</w:tr>
      <w:tr>
        <w:trPr>
          <w:trHeight w:val="32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538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71667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, BRN, THY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, HNF4, Myf, NRSF, RXRA, VDR, Znf14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603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9857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List of differentially expressed genes upon </w:t>
      </w:r>
      <w:r>
        <w:rPr>
          <w:rFonts w:cs="Times New Roman" w:ascii="Times New Roman" w:hAnsi="Times New Roman"/>
          <w:i/>
          <w:sz w:val="24"/>
          <w:szCs w:val="24"/>
        </w:rPr>
        <w:t>TNFRSF13B</w:t>
      </w:r>
      <w:r>
        <w:rPr>
          <w:rFonts w:cs="Times New Roman" w:ascii="Times New Roman" w:hAnsi="Times New Roman"/>
          <w:sz w:val="24"/>
          <w:szCs w:val="24"/>
        </w:rPr>
        <w:t xml:space="preserve"> knockdown that overlapped in both 22Rv1 and PC-3 human prostate cancer cells.</w:t>
      </w:r>
    </w:p>
    <w:tbl>
      <w:tblPr>
        <w:tblW w:w="104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036"/>
        <w:gridCol w:w="3989"/>
        <w:gridCol w:w="3843"/>
      </w:tblGrid>
      <w:tr>
        <w:trPr>
          <w:trHeight w:val="324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3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 in 22Rv1 cells (log2 ratio)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 in PC-3 cells (log2 ratio)</w:t>
            </w:r>
          </w:p>
        </w:tc>
      </w:tr>
      <w:tr>
        <w:trPr>
          <w:trHeight w:val="324" w:hRule="atLeast"/>
        </w:trPr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SS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57</w:t>
            </w:r>
          </w:p>
        </w:tc>
        <w:tc>
          <w:tcPr>
            <w:tcW w:w="3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  <w:tc>
          <w:tcPr>
            <w:tcW w:w="3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AMTS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1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GRG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8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FF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R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KRD2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46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G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HGAP11B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3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HGEF3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4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RDC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6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PM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26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13A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7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8A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9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8B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URKB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1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XIN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RC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3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MP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ST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B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1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67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DM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55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PN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DC1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09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NB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C2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C25C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C4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CA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31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CA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46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CA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4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H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P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P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PF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P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P5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6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P7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3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C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09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F1B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0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DN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7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DN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SP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6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RO2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6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S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F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DIA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04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GCR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8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GDH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5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AH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7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AJB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8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AJB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TL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1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TX3L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63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USP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2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2F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2F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2F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45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DN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F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HA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AP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5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M46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0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M83D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NCD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NC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1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BXO4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15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BXO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7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RMT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1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BARAPL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7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YATL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97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MP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NAI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CPD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6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15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55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S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RC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9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ST1H1C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ST1H1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ST1H2AB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3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ST1H3B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5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ST2H3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93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MM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XB-AS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26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PGD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KZF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0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CNMA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CNQ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47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IF1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2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IF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9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IF20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1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IF2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IFC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F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MP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7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CP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GR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4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PH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7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CAT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8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RRC3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82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E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9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F2C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ST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S18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6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KI6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P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ND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5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NS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2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THFD1L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0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X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BL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CAPG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5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CAPH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9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LGN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7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M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MRK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8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PR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USAP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AS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P1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2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P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66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PBP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1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E4B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K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5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BD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8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K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4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K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3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SCR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SCR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4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LA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EF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IM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IM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R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7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MB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MC3IP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9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GF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PCT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9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D51AP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3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D54L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3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BP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GCC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8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OBTB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8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L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S6KA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RM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4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T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TB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47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MA6D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3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PINI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SN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8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SN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66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16A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96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1A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43A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1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6A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6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7A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5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7A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40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IM1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89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NX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3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1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C2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TSSB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QSTM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7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AP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8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X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7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V39H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72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P11L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39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26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LR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4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MEM150C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02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MEM2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C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9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SF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2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NI3K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8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B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761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7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M3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7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MU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87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OAP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24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SPAN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3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8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C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089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8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YM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DR7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6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1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PEL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46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9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FP3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38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7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</w:tc>
      </w:tr>
      <w:tr>
        <w:trPr>
          <w:trHeight w:val="324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GRF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45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9</w:t>
            </w:r>
          </w:p>
        </w:tc>
      </w:tr>
      <w:tr>
        <w:trPr>
          <w:trHeight w:val="324" w:hRule="atLeast"/>
        </w:trPr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NF70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279</w:t>
            </w:r>
          </w:p>
        </w:tc>
        <w:tc>
          <w:tcPr>
            <w:tcW w:w="3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3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List of differentially expressed cell cycle- and p53 signalling pathway-related genes with opposite responses to </w:t>
      </w:r>
      <w:r>
        <w:rPr>
          <w:rFonts w:cs="Times New Roman" w:ascii="Times New Roman" w:hAnsi="Times New Roman"/>
          <w:i/>
          <w:sz w:val="24"/>
          <w:szCs w:val="24"/>
        </w:rPr>
        <w:t>TNFRSF13B</w:t>
      </w:r>
      <w:r>
        <w:rPr>
          <w:rFonts w:cs="Times New Roman" w:ascii="Times New Roman" w:hAnsi="Times New Roman"/>
          <w:sz w:val="24"/>
          <w:szCs w:val="24"/>
        </w:rPr>
        <w:t xml:space="preserve"> knockdown between 22Rv1 and PC-3 cells.</w:t>
      </w:r>
    </w:p>
    <w:tbl>
      <w:tblPr>
        <w:tblW w:w="145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2456"/>
        <w:gridCol w:w="1303"/>
        <w:gridCol w:w="1036"/>
        <w:gridCol w:w="3989"/>
        <w:gridCol w:w="3843"/>
      </w:tblGrid>
      <w:tr>
        <w:trPr/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way database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old change in 22Rv1 cells (log2 ratio) 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d change in PC-3 cells (log2 ratio)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EGG 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3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9 </w:t>
            </w:r>
          </w:p>
        </w:tc>
        <w:tc>
          <w:tcPr>
            <w:tcW w:w="3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14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1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13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1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58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C25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1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57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C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18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25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56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9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9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06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2F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4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24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47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4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41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 signalling pathwa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1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13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28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98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6 </w:t>
            </w:r>
          </w:p>
        </w:tc>
      </w:tr>
      <w:tr>
        <w:trPr/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RM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4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4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34 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actome 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URKB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12</w:t>
            </w:r>
          </w:p>
        </w:tc>
        <w:tc>
          <w:tcPr>
            <w:tcW w:w="3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5 </w:t>
            </w:r>
          </w:p>
        </w:tc>
        <w:tc>
          <w:tcPr>
            <w:tcW w:w="3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37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9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14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1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13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1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58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C25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1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57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C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18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25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56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CA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43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8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76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2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04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ENP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2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50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28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ENP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4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73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ENPI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9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42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EP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13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7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19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SP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967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8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15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9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9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06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2F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4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24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BXO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7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3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54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2AC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35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8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69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3C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3932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88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3C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58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87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.59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MMR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3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06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IF20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12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28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39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IS18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69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3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02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ND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057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76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03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BL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5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7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47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CAP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15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1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88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CAPH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97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65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47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4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41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K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33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8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70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LA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22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9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24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IM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57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2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75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IM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58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23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23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SMC3IP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93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9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32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RM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4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4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34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C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05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77 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14 </w:t>
            </w:r>
          </w:p>
        </w:tc>
      </w:tr>
      <w:tr>
        <w:trPr/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98</w:t>
            </w:r>
          </w:p>
        </w:tc>
        <w:tc>
          <w:tcPr>
            <w:tcW w:w="3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83 </w:t>
            </w:r>
          </w:p>
        </w:tc>
        <w:tc>
          <w:tcPr>
            <w:tcW w:w="3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02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077" w:right="107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03:30:00Z</dcterms:created>
  <dc:creator>Ying</dc:creator>
  <dc:description/>
  <cp:keywords/>
  <dc:language>en-US</dc:language>
  <cp:lastModifiedBy>Ying</cp:lastModifiedBy>
  <cp:lastPrinted>2013-02-21T13:32:00Z</cp:lastPrinted>
  <dcterms:modified xsi:type="dcterms:W3CDTF">2022-02-25T06:5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